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4288" w:type="dxa"/>
        <w:jc w:val="center"/>
        <w:tblLook w:val="04A0" w:firstRow="1" w:lastRow="0" w:firstColumn="1" w:lastColumn="0" w:noHBand="0" w:noVBand="1"/>
      </w:tblPr>
      <w:tblGrid>
        <w:gridCol w:w="796"/>
        <w:gridCol w:w="2045"/>
        <w:gridCol w:w="2378"/>
        <w:gridCol w:w="1867"/>
      </w:tblGrid>
      <w:tr w:rsidR="00297451" w:rsidRPr="00EC1E0E" w:rsidTr="009601A9">
        <w:trPr>
          <w:trHeight w:val="368"/>
          <w:jc w:val="center"/>
        </w:trPr>
        <w:tc>
          <w:tcPr>
            <w:tcW w:w="732" w:type="dxa"/>
          </w:tcPr>
          <w:p w:rsidR="00297451" w:rsidRPr="00EC1E0E" w:rsidRDefault="00297451" w:rsidP="009601A9">
            <w:pPr>
              <w:contextualSpacing/>
              <w:jc w:val="center"/>
              <w:rPr>
                <w:rFonts w:cs="Times New Roman"/>
                <w:b/>
                <w:i/>
                <w:noProof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noProof/>
                    <w:sz w:val="18"/>
                    <w:szCs w:val="18"/>
                  </w:rPr>
                  <m:t>R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noProof/>
                    <w:sz w:val="18"/>
                    <w:szCs w:val="18"/>
                  </w:rPr>
                  <m:t>2</m:t>
                </m:r>
              </m:oMath>
            </m:oMathPara>
          </w:p>
        </w:tc>
        <w:tc>
          <w:tcPr>
            <w:tcW w:w="1048" w:type="dxa"/>
          </w:tcPr>
          <w:p w:rsidR="00297451" w:rsidRPr="00EC1E0E" w:rsidRDefault="00297451" w:rsidP="009601A9">
            <w:pPr>
              <w:contextualSpacing/>
              <w:jc w:val="center"/>
              <w:rPr>
                <w:rFonts w:eastAsiaTheme="minorEastAsia" w:cs="Times New Roman"/>
                <w:b/>
                <w:noProof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Siz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/>
                        <w:i/>
                        <w:sz w:val="18"/>
                        <w:szCs w:val="18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b/>
                            <w:i/>
                            <w:sz w:val="18"/>
                            <w:szCs w:val="18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sz w:val="18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C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1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(R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2)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sz w:val="18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C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2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(R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2)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322" w:type="dxa"/>
          </w:tcPr>
          <w:p w:rsidR="00297451" w:rsidRPr="00EC1E0E" w:rsidRDefault="00297451" w:rsidP="009601A9">
            <w:pPr>
              <w:contextualSpacing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AveDist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/>
                        <w:i/>
                        <w:sz w:val="18"/>
                        <w:szCs w:val="18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b/>
                            <w:i/>
                            <w:sz w:val="18"/>
                            <w:szCs w:val="18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sz w:val="18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C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1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(R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2)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sz w:val="18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C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2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(R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2)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186" w:type="dxa"/>
          </w:tcPr>
          <w:p w:rsidR="00297451" w:rsidRPr="009D5B05" w:rsidRDefault="00096EDA" w:rsidP="009601A9">
            <w:pPr>
              <w:contextualSpacing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bp</m:t>
                    </m:r>
                  </m:sub>
                </m:sSub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b/>
                        <w:i/>
                        <w:sz w:val="18"/>
                        <w:szCs w:val="18"/>
                      </w:rPr>
                    </m:ctrlPr>
                  </m:d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b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1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b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R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2</m:t>
                            </m:r>
                          </m:e>
                        </m:d>
                      </m:e>
                    </m:acc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,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b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2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b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R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2</m:t>
                            </m:r>
                          </m:e>
                        </m:d>
                      </m:e>
                    </m:acc>
                  </m:e>
                </m:d>
              </m:oMath>
            </m:oMathPara>
          </w:p>
        </w:tc>
      </w:tr>
      <w:tr w:rsidR="00297451" w:rsidRPr="00EC1E0E" w:rsidTr="009601A9">
        <w:trPr>
          <w:trHeight w:val="368"/>
          <w:jc w:val="center"/>
        </w:trPr>
        <w:tc>
          <w:tcPr>
            <w:tcW w:w="732" w:type="dxa"/>
          </w:tcPr>
          <w:p w:rsidR="00297451" w:rsidRPr="00EC1E0E" w:rsidRDefault="00297451" w:rsidP="009601A9">
            <w:pPr>
              <w:contextualSpacing/>
              <w:rPr>
                <w:rFonts w:cs="Times New Roman"/>
                <w:noProof/>
                <w:sz w:val="18"/>
                <w:szCs w:val="18"/>
              </w:rPr>
            </w:pPr>
            <w:r w:rsidRPr="00EC1E0E">
              <w:rPr>
                <w:rFonts w:cs="Times New Roman"/>
                <w:noProof/>
                <w:sz w:val="18"/>
                <w:szCs w:val="18"/>
              </w:rPr>
              <w:t>Modern</w:t>
            </w:r>
          </w:p>
        </w:tc>
        <w:tc>
          <w:tcPr>
            <w:tcW w:w="1048" w:type="dxa"/>
          </w:tcPr>
          <w:p w:rsidR="00297451" w:rsidRPr="00EC1E0E" w:rsidRDefault="009D5B05" w:rsidP="009601A9">
            <w:pPr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234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101</m:t>
                          </m:r>
                        </m:e>
                      </m:mr>
                    </m:m>
                  </m:e>
                </m:d>
              </m:oMath>
            </m:oMathPara>
          </w:p>
          <w:p w:rsidR="00297451" w:rsidRPr="00EC1E0E" w:rsidRDefault="00297451" w:rsidP="009601A9">
            <w:pPr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1322" w:type="dxa"/>
          </w:tcPr>
          <w:p w:rsidR="00297451" w:rsidRPr="00EC1E0E" w:rsidRDefault="009D5B05" w:rsidP="009601A9">
            <w:pPr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mP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noProof/>
                              <w:sz w:val="18"/>
                              <w:szCs w:val="18"/>
                            </w:rPr>
                            <m:t>22.68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noProof/>
                              <w:sz w:val="18"/>
                              <w:szCs w:val="18"/>
                            </w:rPr>
                            <m:t>20.49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186" w:type="dxa"/>
          </w:tcPr>
          <w:p w:rsidR="00297451" w:rsidRPr="00EC1E0E" w:rsidRDefault="00297451" w:rsidP="009601A9">
            <w:pPr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EC1E0E">
              <w:rPr>
                <w:rFonts w:cs="Times New Roman"/>
                <w:noProof/>
                <w:sz w:val="18"/>
                <w:szCs w:val="18"/>
              </w:rPr>
              <w:t>51</w:t>
            </w:r>
          </w:p>
        </w:tc>
      </w:tr>
      <w:tr w:rsidR="00297451" w:rsidRPr="00EC1E0E" w:rsidTr="009601A9">
        <w:trPr>
          <w:trHeight w:val="368"/>
          <w:jc w:val="center"/>
        </w:trPr>
        <w:tc>
          <w:tcPr>
            <w:tcW w:w="732" w:type="dxa"/>
          </w:tcPr>
          <w:p w:rsidR="00297451" w:rsidRPr="00EC1E0E" w:rsidRDefault="00297451" w:rsidP="009601A9">
            <w:pPr>
              <w:contextualSpacing/>
              <w:rPr>
                <w:rFonts w:cs="Times New Roman"/>
                <w:noProof/>
                <w:sz w:val="18"/>
                <w:szCs w:val="18"/>
              </w:rPr>
            </w:pPr>
            <w:r w:rsidRPr="00EC1E0E">
              <w:rPr>
                <w:rFonts w:cs="Times New Roman"/>
                <w:noProof/>
                <w:sz w:val="18"/>
                <w:szCs w:val="18"/>
              </w:rPr>
              <w:t>REBT Modern</w:t>
            </w:r>
          </w:p>
        </w:tc>
        <w:tc>
          <w:tcPr>
            <w:tcW w:w="1048" w:type="dxa"/>
          </w:tcPr>
          <w:p w:rsidR="00297451" w:rsidRPr="00EC1E0E" w:rsidRDefault="009D5B05" w:rsidP="009601A9">
            <w:pPr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228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107</m:t>
                          </m:r>
                        </m:e>
                      </m:mr>
                    </m:m>
                  </m:e>
                </m:d>
              </m:oMath>
            </m:oMathPara>
          </w:p>
          <w:p w:rsidR="00297451" w:rsidRPr="00EC1E0E" w:rsidRDefault="00297451" w:rsidP="009601A9">
            <w:pPr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1322" w:type="dxa"/>
          </w:tcPr>
          <w:p w:rsidR="00297451" w:rsidRPr="00EC1E0E" w:rsidRDefault="009D5B05" w:rsidP="009601A9">
            <w:pPr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mP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noProof/>
                              <w:sz w:val="18"/>
                              <w:szCs w:val="18"/>
                            </w:rPr>
                            <m:t>25.93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noProof/>
                              <w:sz w:val="18"/>
                              <w:szCs w:val="18"/>
                            </w:rPr>
                            <m:t>22.55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186" w:type="dxa"/>
          </w:tcPr>
          <w:p w:rsidR="00297451" w:rsidRPr="00EC1E0E" w:rsidRDefault="00297451" w:rsidP="009601A9">
            <w:pPr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EC1E0E">
              <w:rPr>
                <w:rFonts w:cs="Times New Roman"/>
                <w:noProof/>
                <w:sz w:val="18"/>
                <w:szCs w:val="18"/>
              </w:rPr>
              <w:t>54</w:t>
            </w:r>
          </w:p>
        </w:tc>
      </w:tr>
      <w:tr w:rsidR="00297451" w:rsidRPr="00EC1E0E" w:rsidTr="009601A9">
        <w:trPr>
          <w:trHeight w:val="368"/>
          <w:jc w:val="center"/>
        </w:trPr>
        <w:tc>
          <w:tcPr>
            <w:tcW w:w="732" w:type="dxa"/>
          </w:tcPr>
          <w:p w:rsidR="00297451" w:rsidRPr="00EC1E0E" w:rsidRDefault="00297451" w:rsidP="009601A9">
            <w:pPr>
              <w:contextualSpacing/>
              <w:rPr>
                <w:rFonts w:cs="Times New Roman"/>
                <w:noProof/>
                <w:sz w:val="18"/>
                <w:szCs w:val="18"/>
              </w:rPr>
            </w:pPr>
            <w:r w:rsidRPr="00EC1E0E">
              <w:rPr>
                <w:rFonts w:cs="Times New Roman"/>
                <w:noProof/>
                <w:sz w:val="18"/>
                <w:szCs w:val="18"/>
              </w:rPr>
              <w:t>Historic</w:t>
            </w:r>
          </w:p>
        </w:tc>
        <w:tc>
          <w:tcPr>
            <w:tcW w:w="1048" w:type="dxa"/>
          </w:tcPr>
          <w:p w:rsidR="00297451" w:rsidRPr="00EC1E0E" w:rsidRDefault="009D5B05" w:rsidP="009601A9">
            <w:pPr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295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40</m:t>
                          </m:r>
                        </m:e>
                      </m:mr>
                    </m:m>
                  </m:e>
                </m:d>
              </m:oMath>
            </m:oMathPara>
          </w:p>
          <w:p w:rsidR="00297451" w:rsidRPr="00EC1E0E" w:rsidRDefault="00297451" w:rsidP="009601A9">
            <w:pPr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1322" w:type="dxa"/>
          </w:tcPr>
          <w:p w:rsidR="00297451" w:rsidRPr="00EC1E0E" w:rsidRDefault="009D5B05" w:rsidP="009601A9">
            <w:pPr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mP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noProof/>
                              <w:sz w:val="18"/>
                              <w:szCs w:val="18"/>
                            </w:rPr>
                            <m:t>12.73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noProof/>
                              <w:sz w:val="18"/>
                              <w:szCs w:val="18"/>
                            </w:rPr>
                            <m:t>18.28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186" w:type="dxa"/>
          </w:tcPr>
          <w:p w:rsidR="00297451" w:rsidRPr="00EC1E0E" w:rsidRDefault="00297451" w:rsidP="009601A9">
            <w:pPr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EC1E0E">
              <w:rPr>
                <w:rFonts w:cs="Times New Roman"/>
                <w:noProof/>
                <w:sz w:val="18"/>
                <w:szCs w:val="18"/>
              </w:rPr>
              <w:t>50</w:t>
            </w:r>
          </w:p>
        </w:tc>
        <w:bookmarkStart w:id="0" w:name="_GoBack"/>
        <w:bookmarkEnd w:id="0"/>
      </w:tr>
    </w:tbl>
    <w:p w:rsidR="00BC779E" w:rsidRDefault="00BC779E"/>
    <w:sectPr w:rsidR="00BC77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2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451"/>
    <w:rsid w:val="00096EDA"/>
    <w:rsid w:val="00297451"/>
    <w:rsid w:val="00340565"/>
    <w:rsid w:val="00354ECC"/>
    <w:rsid w:val="009D5B05"/>
    <w:rsid w:val="00AD7025"/>
    <w:rsid w:val="00BC779E"/>
    <w:rsid w:val="00C931E7"/>
    <w:rsid w:val="00CA1597"/>
    <w:rsid w:val="00E53238"/>
    <w:rsid w:val="00EC0F8E"/>
    <w:rsid w:val="00F178A2"/>
    <w:rsid w:val="00F953B9"/>
    <w:rsid w:val="00FD3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51E541-8C8C-4188-B60E-62B3A5235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74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74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9</Words>
  <Characters>223</Characters>
  <Application>Microsoft Office Word</Application>
  <DocSecurity>0</DocSecurity>
  <Lines>1</Lines>
  <Paragraphs>1</Paragraphs>
  <ScaleCrop>false</ScaleCrop>
  <Company>NCBI-NLM-NIH</Company>
  <LinksUpToDate>false</LinksUpToDate>
  <CharactersWithSpaces>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zourolajdad, Amir (NIH/NLM/NCBI) [F]</dc:creator>
  <cp:keywords/>
  <dc:description/>
  <cp:lastModifiedBy>Manzourolajdad, Amir (NIH/NLM/NCBI) [F]</cp:lastModifiedBy>
  <cp:revision>5</cp:revision>
  <dcterms:created xsi:type="dcterms:W3CDTF">2016-07-25T21:19:00Z</dcterms:created>
  <dcterms:modified xsi:type="dcterms:W3CDTF">2016-07-28T15:08:00Z</dcterms:modified>
</cp:coreProperties>
</file>